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C1A75" w14:textId="77777777" w:rsidR="00BF2DEE" w:rsidRDefault="00BF2DEE" w:rsidP="00BF2DE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1248"/>
        <w:gridCol w:w="1070"/>
        <w:gridCol w:w="1930"/>
        <w:gridCol w:w="4382"/>
      </w:tblGrid>
      <w:tr w:rsidR="00BF2DEE" w14:paraId="59AADA82" w14:textId="77777777" w:rsidTr="00A15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2D4FD638" w14:textId="77777777" w:rsidR="00BF2DEE" w:rsidRPr="00BF2DEE" w:rsidRDefault="00BF2DEE" w:rsidP="00A155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2DEE">
              <w:rPr>
                <w:rFonts w:ascii="Times New Roman" w:hAnsi="Times New Roman" w:cs="Times New Roman"/>
                <w:color w:val="000000" w:themeColor="text1"/>
                <w:lang w:val="en-US"/>
              </w:rPr>
              <w:t>FDR</w:t>
            </w:r>
          </w:p>
        </w:tc>
        <w:tc>
          <w:tcPr>
            <w:tcW w:w="1070" w:type="dxa"/>
          </w:tcPr>
          <w:p w14:paraId="6AD9E268" w14:textId="77777777" w:rsidR="00BF2DEE" w:rsidRPr="00BF2DEE" w:rsidRDefault="00BF2DEE" w:rsidP="00A15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2DE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genes</w:t>
            </w:r>
          </w:p>
        </w:tc>
        <w:tc>
          <w:tcPr>
            <w:tcW w:w="1930" w:type="dxa"/>
          </w:tcPr>
          <w:p w14:paraId="43CF953C" w14:textId="77777777" w:rsidR="00BF2DEE" w:rsidRPr="00BF2DEE" w:rsidRDefault="00BF2DEE" w:rsidP="00A15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2DEE">
              <w:rPr>
                <w:rFonts w:ascii="Times New Roman" w:hAnsi="Times New Roman" w:cs="Times New Roman"/>
                <w:color w:val="000000" w:themeColor="text1"/>
                <w:lang w:val="en-US"/>
              </w:rPr>
              <w:t>GO pathways</w:t>
            </w:r>
          </w:p>
        </w:tc>
        <w:tc>
          <w:tcPr>
            <w:tcW w:w="4382" w:type="dxa"/>
          </w:tcPr>
          <w:p w14:paraId="0D9CF68B" w14:textId="77777777" w:rsidR="00BF2DEE" w:rsidRPr="00BF2DEE" w:rsidRDefault="00BF2DEE" w:rsidP="00A15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2DEE">
              <w:rPr>
                <w:rFonts w:ascii="Times New Roman" w:hAnsi="Times New Roman" w:cs="Times New Roman"/>
                <w:color w:val="000000" w:themeColor="text1"/>
                <w:lang w:val="en-US"/>
              </w:rPr>
              <w:t>Description</w:t>
            </w:r>
          </w:p>
        </w:tc>
      </w:tr>
      <w:tr w:rsidR="00BF2DEE" w14:paraId="24989BB6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0A8D86EB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727DA91B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930" w:type="dxa"/>
          </w:tcPr>
          <w:p w14:paraId="59CD5270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5126</w:t>
            </w:r>
          </w:p>
        </w:tc>
        <w:tc>
          <w:tcPr>
            <w:tcW w:w="4382" w:type="dxa"/>
          </w:tcPr>
          <w:p w14:paraId="34E0869A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Cytokine receptor binding</w:t>
            </w:r>
          </w:p>
        </w:tc>
      </w:tr>
      <w:tr w:rsidR="00BF2DEE" w14:paraId="7446670C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0D9A5FD3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765AD8CC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930" w:type="dxa"/>
          </w:tcPr>
          <w:p w14:paraId="163BFE53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5125</w:t>
            </w:r>
          </w:p>
        </w:tc>
        <w:tc>
          <w:tcPr>
            <w:tcW w:w="4382" w:type="dxa"/>
          </w:tcPr>
          <w:p w14:paraId="16988581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Cytokine activity</w:t>
            </w:r>
          </w:p>
        </w:tc>
      </w:tr>
      <w:tr w:rsidR="00BF2DEE" w14:paraId="40A0B2A1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4BEC389C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40449F40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30" w:type="dxa"/>
          </w:tcPr>
          <w:p w14:paraId="239E2747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5102</w:t>
            </w:r>
          </w:p>
        </w:tc>
        <w:tc>
          <w:tcPr>
            <w:tcW w:w="4382" w:type="dxa"/>
          </w:tcPr>
          <w:p w14:paraId="05559E25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Signaling receptor binding</w:t>
            </w:r>
          </w:p>
        </w:tc>
      </w:tr>
      <w:tr w:rsidR="00BF2DEE" w14:paraId="2F050A71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6FF1A560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24623A61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30" w:type="dxa"/>
          </w:tcPr>
          <w:p w14:paraId="6766614B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8009</w:t>
            </w:r>
          </w:p>
        </w:tc>
        <w:tc>
          <w:tcPr>
            <w:tcW w:w="4382" w:type="dxa"/>
          </w:tcPr>
          <w:p w14:paraId="5DAF7414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Chemokine activity</w:t>
            </w:r>
          </w:p>
        </w:tc>
      </w:tr>
      <w:tr w:rsidR="00BF2DEE" w14:paraId="3797EA1C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6F6E6F75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7AB6D69C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930" w:type="dxa"/>
          </w:tcPr>
          <w:p w14:paraId="5354094B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4222</w:t>
            </w:r>
          </w:p>
        </w:tc>
        <w:tc>
          <w:tcPr>
            <w:tcW w:w="4382" w:type="dxa"/>
          </w:tcPr>
          <w:p w14:paraId="59F56E5E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8FF">
              <w:rPr>
                <w:rFonts w:ascii="Times New Roman" w:hAnsi="Times New Roman" w:cs="Times New Roman"/>
                <w:lang w:val="en-US"/>
              </w:rPr>
              <w:t>Metalloendopeptidase</w:t>
            </w:r>
            <w:proofErr w:type="spellEnd"/>
            <w:r w:rsidRPr="009278FF">
              <w:rPr>
                <w:rFonts w:ascii="Times New Roman" w:hAnsi="Times New Roman" w:cs="Times New Roman"/>
                <w:lang w:val="en-US"/>
              </w:rPr>
              <w:t xml:space="preserve"> activity</w:t>
            </w:r>
          </w:p>
        </w:tc>
      </w:tr>
      <w:tr w:rsidR="00BF2DEE" w14:paraId="7ED00C14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59FD0578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5AC7A981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30" w:type="dxa"/>
          </w:tcPr>
          <w:p w14:paraId="38BE9CB2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5149</w:t>
            </w:r>
          </w:p>
        </w:tc>
        <w:tc>
          <w:tcPr>
            <w:tcW w:w="4382" w:type="dxa"/>
          </w:tcPr>
          <w:p w14:paraId="038E228C" w14:textId="77777777" w:rsidR="00BF2DEE" w:rsidRPr="009278FF" w:rsidRDefault="00BF2DEE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Interleukine-1 receptor binding</w:t>
            </w:r>
          </w:p>
        </w:tc>
      </w:tr>
      <w:tr w:rsidR="00BF2DEE" w14:paraId="2E85A5B0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0E6C5673" w14:textId="77777777" w:rsidR="00BF2DEE" w:rsidRPr="009278FF" w:rsidRDefault="00BF2DEE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278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4</w:t>
            </w:r>
          </w:p>
        </w:tc>
        <w:tc>
          <w:tcPr>
            <w:tcW w:w="1070" w:type="dxa"/>
          </w:tcPr>
          <w:p w14:paraId="6D3D44EE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30" w:type="dxa"/>
          </w:tcPr>
          <w:p w14:paraId="628A3F6B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GO:0004896</w:t>
            </w:r>
          </w:p>
        </w:tc>
        <w:tc>
          <w:tcPr>
            <w:tcW w:w="4382" w:type="dxa"/>
          </w:tcPr>
          <w:p w14:paraId="6CAFC782" w14:textId="77777777" w:rsidR="00BF2DEE" w:rsidRPr="009278FF" w:rsidRDefault="00BF2DEE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78FF">
              <w:rPr>
                <w:rFonts w:ascii="Times New Roman" w:hAnsi="Times New Roman" w:cs="Times New Roman"/>
                <w:lang w:val="en-US"/>
              </w:rPr>
              <w:t>Cytokine receptor activity</w:t>
            </w:r>
          </w:p>
        </w:tc>
      </w:tr>
    </w:tbl>
    <w:p w14:paraId="5832144C" w14:textId="77777777" w:rsidR="00BF2DEE" w:rsidRDefault="00BF2DEE" w:rsidP="00BF2DE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G</w:t>
      </w:r>
      <w:r w:rsidRPr="00405446">
        <w:rPr>
          <w:rFonts w:ascii="Times New Roman" w:hAnsi="Times New Roman" w:cs="Times New Roman"/>
          <w:lang w:val="en-US"/>
        </w:rPr>
        <w:t>ene</w:t>
      </w:r>
      <w:r>
        <w:rPr>
          <w:rFonts w:ascii="Times New Roman" w:hAnsi="Times New Roman" w:cs="Times New Roman"/>
          <w:lang w:val="en-US"/>
        </w:rPr>
        <w:t xml:space="preserve"> Ontology was performed using </w:t>
      </w:r>
      <w:proofErr w:type="spellStart"/>
      <w:r>
        <w:rPr>
          <w:rFonts w:ascii="Times New Roman" w:hAnsi="Times New Roman" w:cs="Times New Roman"/>
          <w:lang w:val="en-US"/>
        </w:rPr>
        <w:t>ShinyGo</w:t>
      </w:r>
      <w:proofErr w:type="spellEnd"/>
      <w:r>
        <w:rPr>
          <w:rFonts w:ascii="Times New Roman" w:hAnsi="Times New Roman" w:cs="Times New Roman"/>
          <w:lang w:val="en-US"/>
        </w:rPr>
        <w:t xml:space="preserve"> version 0.75 (</w:t>
      </w:r>
      <w:hyperlink r:id="rId4" w:history="1">
        <w:r w:rsidRPr="006854BD">
          <w:rPr>
            <w:rStyle w:val="Hyperlien"/>
            <w:rFonts w:ascii="Times New Roman" w:hAnsi="Times New Roman" w:cs="Times New Roman"/>
            <w:lang w:val="en-US"/>
          </w:rPr>
          <w:t>http://bioinformatics.sdstate.edu/go/</w:t>
        </w:r>
      </w:hyperlink>
      <w:r>
        <w:rPr>
          <w:rFonts w:ascii="Times New Roman" w:hAnsi="Times New Roman" w:cs="Times New Roman"/>
          <w:lang w:val="en-US"/>
        </w:rPr>
        <w:t>) that was a</w:t>
      </w:r>
      <w:r w:rsidRPr="00405446">
        <w:rPr>
          <w:rFonts w:ascii="Times New Roman" w:hAnsi="Times New Roman" w:cs="Times New Roman"/>
          <w:lang w:val="en-US"/>
        </w:rPr>
        <w:t>ccessed online on March 11</w:t>
      </w:r>
      <w:r w:rsidRPr="00405446">
        <w:rPr>
          <w:rFonts w:ascii="Times New Roman" w:hAnsi="Times New Roman" w:cs="Times New Roman"/>
          <w:vertAlign w:val="superscript"/>
          <w:lang w:val="en-US"/>
        </w:rPr>
        <w:t>th</w:t>
      </w:r>
      <w:r w:rsidRPr="00405446">
        <w:rPr>
          <w:rFonts w:ascii="Times New Roman" w:hAnsi="Times New Roman" w:cs="Times New Roman"/>
          <w:lang w:val="en-US"/>
        </w:rPr>
        <w:t>, 2022.</w:t>
      </w:r>
    </w:p>
    <w:p w14:paraId="259C24C2" w14:textId="77777777" w:rsidR="00D013B8" w:rsidRPr="00BF2DEE" w:rsidRDefault="00D013B8">
      <w:pPr>
        <w:rPr>
          <w:lang w:val="en-US"/>
        </w:rPr>
      </w:pPr>
    </w:p>
    <w:sectPr w:rsidR="00D013B8" w:rsidRPr="00BF2D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EE"/>
    <w:rsid w:val="0000069D"/>
    <w:rsid w:val="00000F18"/>
    <w:rsid w:val="00002160"/>
    <w:rsid w:val="00005B14"/>
    <w:rsid w:val="00011E5E"/>
    <w:rsid w:val="00016E83"/>
    <w:rsid w:val="00017060"/>
    <w:rsid w:val="00017B93"/>
    <w:rsid w:val="000312FF"/>
    <w:rsid w:val="00033976"/>
    <w:rsid w:val="00035557"/>
    <w:rsid w:val="00040FED"/>
    <w:rsid w:val="00042B6F"/>
    <w:rsid w:val="00046854"/>
    <w:rsid w:val="000508AC"/>
    <w:rsid w:val="0005377D"/>
    <w:rsid w:val="00053B28"/>
    <w:rsid w:val="000546CC"/>
    <w:rsid w:val="000600BC"/>
    <w:rsid w:val="00065403"/>
    <w:rsid w:val="000667C9"/>
    <w:rsid w:val="00067950"/>
    <w:rsid w:val="00067B67"/>
    <w:rsid w:val="000745DB"/>
    <w:rsid w:val="0007490D"/>
    <w:rsid w:val="000766C1"/>
    <w:rsid w:val="00081784"/>
    <w:rsid w:val="0008219B"/>
    <w:rsid w:val="00086B7C"/>
    <w:rsid w:val="00095573"/>
    <w:rsid w:val="000A0F3B"/>
    <w:rsid w:val="000A29A8"/>
    <w:rsid w:val="000A2ADA"/>
    <w:rsid w:val="000A2EAF"/>
    <w:rsid w:val="000A3A26"/>
    <w:rsid w:val="000A49BA"/>
    <w:rsid w:val="000A518C"/>
    <w:rsid w:val="000B3DB9"/>
    <w:rsid w:val="000B45B1"/>
    <w:rsid w:val="000B46E6"/>
    <w:rsid w:val="000B546E"/>
    <w:rsid w:val="000B63FA"/>
    <w:rsid w:val="000B743A"/>
    <w:rsid w:val="000C1F80"/>
    <w:rsid w:val="000C2154"/>
    <w:rsid w:val="000C640E"/>
    <w:rsid w:val="000C7C00"/>
    <w:rsid w:val="000D0B65"/>
    <w:rsid w:val="000D6252"/>
    <w:rsid w:val="000E0C21"/>
    <w:rsid w:val="000E564B"/>
    <w:rsid w:val="000E7BE3"/>
    <w:rsid w:val="000F0AC6"/>
    <w:rsid w:val="000F42CF"/>
    <w:rsid w:val="000F5376"/>
    <w:rsid w:val="000F5BFC"/>
    <w:rsid w:val="00102997"/>
    <w:rsid w:val="0010399C"/>
    <w:rsid w:val="0011476D"/>
    <w:rsid w:val="00114EEA"/>
    <w:rsid w:val="00117931"/>
    <w:rsid w:val="00121949"/>
    <w:rsid w:val="00122657"/>
    <w:rsid w:val="00123B7E"/>
    <w:rsid w:val="0012470D"/>
    <w:rsid w:val="001264E9"/>
    <w:rsid w:val="00126DD9"/>
    <w:rsid w:val="001311DF"/>
    <w:rsid w:val="001329D3"/>
    <w:rsid w:val="00134803"/>
    <w:rsid w:val="00143288"/>
    <w:rsid w:val="001440F8"/>
    <w:rsid w:val="001448AD"/>
    <w:rsid w:val="0015000B"/>
    <w:rsid w:val="00150F45"/>
    <w:rsid w:val="001513CC"/>
    <w:rsid w:val="00151B88"/>
    <w:rsid w:val="001538A0"/>
    <w:rsid w:val="001540D9"/>
    <w:rsid w:val="00154741"/>
    <w:rsid w:val="00157388"/>
    <w:rsid w:val="00157C5D"/>
    <w:rsid w:val="00161DA4"/>
    <w:rsid w:val="00162B06"/>
    <w:rsid w:val="00165306"/>
    <w:rsid w:val="00166DF2"/>
    <w:rsid w:val="001721A9"/>
    <w:rsid w:val="00172FA4"/>
    <w:rsid w:val="00180353"/>
    <w:rsid w:val="00182167"/>
    <w:rsid w:val="00182E00"/>
    <w:rsid w:val="00190B79"/>
    <w:rsid w:val="00190E4D"/>
    <w:rsid w:val="00191168"/>
    <w:rsid w:val="001932AF"/>
    <w:rsid w:val="00195616"/>
    <w:rsid w:val="001960FF"/>
    <w:rsid w:val="00196B3E"/>
    <w:rsid w:val="00196C09"/>
    <w:rsid w:val="00197B9B"/>
    <w:rsid w:val="001A3DF9"/>
    <w:rsid w:val="001A4014"/>
    <w:rsid w:val="001A7095"/>
    <w:rsid w:val="001A7A93"/>
    <w:rsid w:val="001B012B"/>
    <w:rsid w:val="001B0904"/>
    <w:rsid w:val="001B31F7"/>
    <w:rsid w:val="001B4286"/>
    <w:rsid w:val="001B780E"/>
    <w:rsid w:val="001C0B87"/>
    <w:rsid w:val="001C0F0A"/>
    <w:rsid w:val="001C33BD"/>
    <w:rsid w:val="001C48B8"/>
    <w:rsid w:val="001C53E4"/>
    <w:rsid w:val="001C5704"/>
    <w:rsid w:val="001C5BB1"/>
    <w:rsid w:val="001C6990"/>
    <w:rsid w:val="001D03D0"/>
    <w:rsid w:val="001D1858"/>
    <w:rsid w:val="001D3D15"/>
    <w:rsid w:val="001D505B"/>
    <w:rsid w:val="001E171C"/>
    <w:rsid w:val="001E5815"/>
    <w:rsid w:val="001E5A07"/>
    <w:rsid w:val="001F22F3"/>
    <w:rsid w:val="001F2334"/>
    <w:rsid w:val="001F2EE7"/>
    <w:rsid w:val="001F5D60"/>
    <w:rsid w:val="001F6DD2"/>
    <w:rsid w:val="001F7278"/>
    <w:rsid w:val="001F7F52"/>
    <w:rsid w:val="00204030"/>
    <w:rsid w:val="002041D5"/>
    <w:rsid w:val="00204F19"/>
    <w:rsid w:val="002058A2"/>
    <w:rsid w:val="00206DC9"/>
    <w:rsid w:val="00207D0F"/>
    <w:rsid w:val="00211318"/>
    <w:rsid w:val="0021200A"/>
    <w:rsid w:val="00212EC1"/>
    <w:rsid w:val="002202C0"/>
    <w:rsid w:val="00220A5F"/>
    <w:rsid w:val="00223F6A"/>
    <w:rsid w:val="00224AC7"/>
    <w:rsid w:val="00227FE6"/>
    <w:rsid w:val="002309AF"/>
    <w:rsid w:val="00232C91"/>
    <w:rsid w:val="00240166"/>
    <w:rsid w:val="00241258"/>
    <w:rsid w:val="00241A74"/>
    <w:rsid w:val="00245315"/>
    <w:rsid w:val="00250FEF"/>
    <w:rsid w:val="00252673"/>
    <w:rsid w:val="00254E42"/>
    <w:rsid w:val="00255CBA"/>
    <w:rsid w:val="00256794"/>
    <w:rsid w:val="00256B48"/>
    <w:rsid w:val="00257328"/>
    <w:rsid w:val="00257658"/>
    <w:rsid w:val="002605D6"/>
    <w:rsid w:val="00261530"/>
    <w:rsid w:val="0026288A"/>
    <w:rsid w:val="002631C2"/>
    <w:rsid w:val="00263FFB"/>
    <w:rsid w:val="0026425F"/>
    <w:rsid w:val="00266793"/>
    <w:rsid w:val="00272588"/>
    <w:rsid w:val="00272B38"/>
    <w:rsid w:val="00272DD4"/>
    <w:rsid w:val="00275D4C"/>
    <w:rsid w:val="0027655F"/>
    <w:rsid w:val="00282A08"/>
    <w:rsid w:val="00282D0B"/>
    <w:rsid w:val="00294234"/>
    <w:rsid w:val="002A1FA1"/>
    <w:rsid w:val="002A233E"/>
    <w:rsid w:val="002A6ADB"/>
    <w:rsid w:val="002B069B"/>
    <w:rsid w:val="002B0AF5"/>
    <w:rsid w:val="002B1773"/>
    <w:rsid w:val="002B4ECF"/>
    <w:rsid w:val="002B76B5"/>
    <w:rsid w:val="002C02E4"/>
    <w:rsid w:val="002C23A2"/>
    <w:rsid w:val="002C420A"/>
    <w:rsid w:val="002C62B8"/>
    <w:rsid w:val="002D1952"/>
    <w:rsid w:val="002D2427"/>
    <w:rsid w:val="002D51A8"/>
    <w:rsid w:val="002D6C07"/>
    <w:rsid w:val="002E0858"/>
    <w:rsid w:val="002E173F"/>
    <w:rsid w:val="002E1895"/>
    <w:rsid w:val="002E43AE"/>
    <w:rsid w:val="002E52FB"/>
    <w:rsid w:val="002E5637"/>
    <w:rsid w:val="002E5F8F"/>
    <w:rsid w:val="002F0027"/>
    <w:rsid w:val="002F12C3"/>
    <w:rsid w:val="002F1C12"/>
    <w:rsid w:val="002F1D27"/>
    <w:rsid w:val="002F342F"/>
    <w:rsid w:val="002F5771"/>
    <w:rsid w:val="003013A9"/>
    <w:rsid w:val="00302481"/>
    <w:rsid w:val="003031FE"/>
    <w:rsid w:val="00310940"/>
    <w:rsid w:val="00312369"/>
    <w:rsid w:val="00314EE6"/>
    <w:rsid w:val="00316BCE"/>
    <w:rsid w:val="00317562"/>
    <w:rsid w:val="0031786F"/>
    <w:rsid w:val="00320D48"/>
    <w:rsid w:val="0032139C"/>
    <w:rsid w:val="00323F9C"/>
    <w:rsid w:val="00331678"/>
    <w:rsid w:val="0033193A"/>
    <w:rsid w:val="00331BAA"/>
    <w:rsid w:val="00334238"/>
    <w:rsid w:val="00335D61"/>
    <w:rsid w:val="00340ADA"/>
    <w:rsid w:val="00342468"/>
    <w:rsid w:val="00345CF0"/>
    <w:rsid w:val="0034639E"/>
    <w:rsid w:val="003521A7"/>
    <w:rsid w:val="00352627"/>
    <w:rsid w:val="00352717"/>
    <w:rsid w:val="00354390"/>
    <w:rsid w:val="00355D86"/>
    <w:rsid w:val="00356F44"/>
    <w:rsid w:val="0036167F"/>
    <w:rsid w:val="00362204"/>
    <w:rsid w:val="00365A01"/>
    <w:rsid w:val="00365A22"/>
    <w:rsid w:val="00367C52"/>
    <w:rsid w:val="00370251"/>
    <w:rsid w:val="00371952"/>
    <w:rsid w:val="003810E5"/>
    <w:rsid w:val="003861FB"/>
    <w:rsid w:val="003905E9"/>
    <w:rsid w:val="00390C6D"/>
    <w:rsid w:val="00392EFB"/>
    <w:rsid w:val="00395F0D"/>
    <w:rsid w:val="00396045"/>
    <w:rsid w:val="003A0A0B"/>
    <w:rsid w:val="003A10A8"/>
    <w:rsid w:val="003A1477"/>
    <w:rsid w:val="003A42C6"/>
    <w:rsid w:val="003B13AB"/>
    <w:rsid w:val="003B21E9"/>
    <w:rsid w:val="003B26BA"/>
    <w:rsid w:val="003B47C7"/>
    <w:rsid w:val="003B51D3"/>
    <w:rsid w:val="003B7523"/>
    <w:rsid w:val="003B78A2"/>
    <w:rsid w:val="003C0234"/>
    <w:rsid w:val="003C291D"/>
    <w:rsid w:val="003C324F"/>
    <w:rsid w:val="003C5E61"/>
    <w:rsid w:val="003C6085"/>
    <w:rsid w:val="003C7261"/>
    <w:rsid w:val="003D07E6"/>
    <w:rsid w:val="003D1051"/>
    <w:rsid w:val="003D5421"/>
    <w:rsid w:val="003D6239"/>
    <w:rsid w:val="003D69AD"/>
    <w:rsid w:val="003D69FD"/>
    <w:rsid w:val="003D7620"/>
    <w:rsid w:val="003E0ED3"/>
    <w:rsid w:val="003E259F"/>
    <w:rsid w:val="003E2E4A"/>
    <w:rsid w:val="003E399D"/>
    <w:rsid w:val="003F7941"/>
    <w:rsid w:val="00402645"/>
    <w:rsid w:val="00404D26"/>
    <w:rsid w:val="0041071C"/>
    <w:rsid w:val="004113E1"/>
    <w:rsid w:val="00412939"/>
    <w:rsid w:val="004147A9"/>
    <w:rsid w:val="00415989"/>
    <w:rsid w:val="00416FBA"/>
    <w:rsid w:val="00417CAA"/>
    <w:rsid w:val="0042052B"/>
    <w:rsid w:val="004208E4"/>
    <w:rsid w:val="0042191C"/>
    <w:rsid w:val="00423BAB"/>
    <w:rsid w:val="00424455"/>
    <w:rsid w:val="00425313"/>
    <w:rsid w:val="00425EA9"/>
    <w:rsid w:val="004272EB"/>
    <w:rsid w:val="00427527"/>
    <w:rsid w:val="004317B9"/>
    <w:rsid w:val="004339F5"/>
    <w:rsid w:val="00436EC2"/>
    <w:rsid w:val="00436F75"/>
    <w:rsid w:val="00437A8D"/>
    <w:rsid w:val="00440110"/>
    <w:rsid w:val="004416F4"/>
    <w:rsid w:val="0044445D"/>
    <w:rsid w:val="00444ECB"/>
    <w:rsid w:val="00444F36"/>
    <w:rsid w:val="00445336"/>
    <w:rsid w:val="004458EF"/>
    <w:rsid w:val="00450445"/>
    <w:rsid w:val="00452EE1"/>
    <w:rsid w:val="00455B81"/>
    <w:rsid w:val="00455DCB"/>
    <w:rsid w:val="00461281"/>
    <w:rsid w:val="00461A23"/>
    <w:rsid w:val="00461AED"/>
    <w:rsid w:val="00463A81"/>
    <w:rsid w:val="00463C82"/>
    <w:rsid w:val="00465DD0"/>
    <w:rsid w:val="00470D55"/>
    <w:rsid w:val="0047219F"/>
    <w:rsid w:val="00483AD4"/>
    <w:rsid w:val="00486DD3"/>
    <w:rsid w:val="00487B57"/>
    <w:rsid w:val="00491376"/>
    <w:rsid w:val="00497169"/>
    <w:rsid w:val="004A3C53"/>
    <w:rsid w:val="004A4471"/>
    <w:rsid w:val="004A6F48"/>
    <w:rsid w:val="004A7795"/>
    <w:rsid w:val="004B0B4E"/>
    <w:rsid w:val="004B5252"/>
    <w:rsid w:val="004C470E"/>
    <w:rsid w:val="004C7030"/>
    <w:rsid w:val="004D0C0F"/>
    <w:rsid w:val="004D11F2"/>
    <w:rsid w:val="004D1660"/>
    <w:rsid w:val="004D2CE4"/>
    <w:rsid w:val="004D30FF"/>
    <w:rsid w:val="004D73EB"/>
    <w:rsid w:val="004E1E0E"/>
    <w:rsid w:val="004F0399"/>
    <w:rsid w:val="004F1839"/>
    <w:rsid w:val="004F1FBC"/>
    <w:rsid w:val="004F1FF2"/>
    <w:rsid w:val="004F2480"/>
    <w:rsid w:val="004F5BDC"/>
    <w:rsid w:val="005003EA"/>
    <w:rsid w:val="00502430"/>
    <w:rsid w:val="00502AAE"/>
    <w:rsid w:val="00503D30"/>
    <w:rsid w:val="005074BB"/>
    <w:rsid w:val="00511746"/>
    <w:rsid w:val="00511C3E"/>
    <w:rsid w:val="005123F5"/>
    <w:rsid w:val="00516A7C"/>
    <w:rsid w:val="00517952"/>
    <w:rsid w:val="00520768"/>
    <w:rsid w:val="00532B5A"/>
    <w:rsid w:val="0053537E"/>
    <w:rsid w:val="005405A9"/>
    <w:rsid w:val="00541743"/>
    <w:rsid w:val="0054241D"/>
    <w:rsid w:val="0054241F"/>
    <w:rsid w:val="00542BB3"/>
    <w:rsid w:val="00547ABC"/>
    <w:rsid w:val="00551EB5"/>
    <w:rsid w:val="00553821"/>
    <w:rsid w:val="00555DA9"/>
    <w:rsid w:val="00556F89"/>
    <w:rsid w:val="00563864"/>
    <w:rsid w:val="005654C0"/>
    <w:rsid w:val="00571D70"/>
    <w:rsid w:val="005732AA"/>
    <w:rsid w:val="00574B03"/>
    <w:rsid w:val="00580CAF"/>
    <w:rsid w:val="005823EF"/>
    <w:rsid w:val="00582D04"/>
    <w:rsid w:val="0058715B"/>
    <w:rsid w:val="00590179"/>
    <w:rsid w:val="00590F29"/>
    <w:rsid w:val="00591C51"/>
    <w:rsid w:val="00591DAC"/>
    <w:rsid w:val="00593BEF"/>
    <w:rsid w:val="00593C8C"/>
    <w:rsid w:val="0059431E"/>
    <w:rsid w:val="005A17C9"/>
    <w:rsid w:val="005A4B90"/>
    <w:rsid w:val="005A6146"/>
    <w:rsid w:val="005A69DA"/>
    <w:rsid w:val="005B05CF"/>
    <w:rsid w:val="005B1375"/>
    <w:rsid w:val="005B209C"/>
    <w:rsid w:val="005B228A"/>
    <w:rsid w:val="005B2AFE"/>
    <w:rsid w:val="005B533E"/>
    <w:rsid w:val="005B6DB4"/>
    <w:rsid w:val="005B7841"/>
    <w:rsid w:val="005B79A7"/>
    <w:rsid w:val="005B7E66"/>
    <w:rsid w:val="005C04C7"/>
    <w:rsid w:val="005C5BC2"/>
    <w:rsid w:val="005C6912"/>
    <w:rsid w:val="005C6BDF"/>
    <w:rsid w:val="005C76F7"/>
    <w:rsid w:val="005C7CA3"/>
    <w:rsid w:val="005D3CF1"/>
    <w:rsid w:val="005D4E4E"/>
    <w:rsid w:val="005D5A79"/>
    <w:rsid w:val="005D6817"/>
    <w:rsid w:val="005E133D"/>
    <w:rsid w:val="005E2C07"/>
    <w:rsid w:val="005E2DB5"/>
    <w:rsid w:val="005E426B"/>
    <w:rsid w:val="005E4751"/>
    <w:rsid w:val="005E5E46"/>
    <w:rsid w:val="005E75BC"/>
    <w:rsid w:val="005F03EC"/>
    <w:rsid w:val="005F0D6D"/>
    <w:rsid w:val="005F3CE1"/>
    <w:rsid w:val="005F3E67"/>
    <w:rsid w:val="005F4877"/>
    <w:rsid w:val="005F7360"/>
    <w:rsid w:val="005F7F78"/>
    <w:rsid w:val="00600E80"/>
    <w:rsid w:val="00601222"/>
    <w:rsid w:val="00605DDC"/>
    <w:rsid w:val="006060DD"/>
    <w:rsid w:val="006061DC"/>
    <w:rsid w:val="006063ED"/>
    <w:rsid w:val="00606FB7"/>
    <w:rsid w:val="006122CE"/>
    <w:rsid w:val="006154B7"/>
    <w:rsid w:val="00625657"/>
    <w:rsid w:val="006348D9"/>
    <w:rsid w:val="00636F80"/>
    <w:rsid w:val="006441CC"/>
    <w:rsid w:val="00647E26"/>
    <w:rsid w:val="00650894"/>
    <w:rsid w:val="00651F75"/>
    <w:rsid w:val="006541C6"/>
    <w:rsid w:val="006544D3"/>
    <w:rsid w:val="006561B0"/>
    <w:rsid w:val="00657EA5"/>
    <w:rsid w:val="00663C9C"/>
    <w:rsid w:val="00670363"/>
    <w:rsid w:val="00670A74"/>
    <w:rsid w:val="00671216"/>
    <w:rsid w:val="00671BBA"/>
    <w:rsid w:val="006738FE"/>
    <w:rsid w:val="00675881"/>
    <w:rsid w:val="00682D9C"/>
    <w:rsid w:val="00683C68"/>
    <w:rsid w:val="00684230"/>
    <w:rsid w:val="006842E4"/>
    <w:rsid w:val="0068566E"/>
    <w:rsid w:val="00686B1B"/>
    <w:rsid w:val="00690169"/>
    <w:rsid w:val="00693A15"/>
    <w:rsid w:val="00695FF3"/>
    <w:rsid w:val="006A2B46"/>
    <w:rsid w:val="006A5150"/>
    <w:rsid w:val="006B0145"/>
    <w:rsid w:val="006B044C"/>
    <w:rsid w:val="006B3877"/>
    <w:rsid w:val="006B518F"/>
    <w:rsid w:val="006B5248"/>
    <w:rsid w:val="006C1267"/>
    <w:rsid w:val="006D06B3"/>
    <w:rsid w:val="006D1A38"/>
    <w:rsid w:val="006D1C3D"/>
    <w:rsid w:val="006D39EC"/>
    <w:rsid w:val="006D4A5C"/>
    <w:rsid w:val="006D6314"/>
    <w:rsid w:val="006D6F9D"/>
    <w:rsid w:val="006E094C"/>
    <w:rsid w:val="006E11DE"/>
    <w:rsid w:val="006E344D"/>
    <w:rsid w:val="006E3AA7"/>
    <w:rsid w:val="006E5B8F"/>
    <w:rsid w:val="006F01EF"/>
    <w:rsid w:val="006F163A"/>
    <w:rsid w:val="006F1ACA"/>
    <w:rsid w:val="006F2031"/>
    <w:rsid w:val="006F21AF"/>
    <w:rsid w:val="006F453F"/>
    <w:rsid w:val="006F573D"/>
    <w:rsid w:val="006F7E9C"/>
    <w:rsid w:val="00701798"/>
    <w:rsid w:val="00702AC1"/>
    <w:rsid w:val="007121FA"/>
    <w:rsid w:val="00713BA0"/>
    <w:rsid w:val="00716433"/>
    <w:rsid w:val="0071653A"/>
    <w:rsid w:val="00722324"/>
    <w:rsid w:val="007242A6"/>
    <w:rsid w:val="00725101"/>
    <w:rsid w:val="007260D8"/>
    <w:rsid w:val="007311F9"/>
    <w:rsid w:val="00735197"/>
    <w:rsid w:val="00736790"/>
    <w:rsid w:val="007409C1"/>
    <w:rsid w:val="00744BD7"/>
    <w:rsid w:val="00744BFF"/>
    <w:rsid w:val="00744C96"/>
    <w:rsid w:val="007501E5"/>
    <w:rsid w:val="007578F6"/>
    <w:rsid w:val="00761B46"/>
    <w:rsid w:val="00762ECE"/>
    <w:rsid w:val="00762FA4"/>
    <w:rsid w:val="0077215E"/>
    <w:rsid w:val="0077285B"/>
    <w:rsid w:val="00774D14"/>
    <w:rsid w:val="00776B8B"/>
    <w:rsid w:val="007833A3"/>
    <w:rsid w:val="00785351"/>
    <w:rsid w:val="007875C5"/>
    <w:rsid w:val="0079179D"/>
    <w:rsid w:val="00792356"/>
    <w:rsid w:val="00792CD8"/>
    <w:rsid w:val="00794304"/>
    <w:rsid w:val="007A1EA1"/>
    <w:rsid w:val="007A3963"/>
    <w:rsid w:val="007A4932"/>
    <w:rsid w:val="007A5B81"/>
    <w:rsid w:val="007B2057"/>
    <w:rsid w:val="007B3685"/>
    <w:rsid w:val="007B3B8C"/>
    <w:rsid w:val="007B3F32"/>
    <w:rsid w:val="007B4FEF"/>
    <w:rsid w:val="007B6733"/>
    <w:rsid w:val="007C2CDE"/>
    <w:rsid w:val="007C6D94"/>
    <w:rsid w:val="007D08E7"/>
    <w:rsid w:val="007D325E"/>
    <w:rsid w:val="007D37F3"/>
    <w:rsid w:val="007D430E"/>
    <w:rsid w:val="007D65C6"/>
    <w:rsid w:val="007E31D8"/>
    <w:rsid w:val="007E403C"/>
    <w:rsid w:val="007E46D3"/>
    <w:rsid w:val="007E4F65"/>
    <w:rsid w:val="007E71F4"/>
    <w:rsid w:val="007E7D0C"/>
    <w:rsid w:val="007F017B"/>
    <w:rsid w:val="007F1128"/>
    <w:rsid w:val="007F1934"/>
    <w:rsid w:val="007F2254"/>
    <w:rsid w:val="007F24D0"/>
    <w:rsid w:val="007F6D08"/>
    <w:rsid w:val="00800A06"/>
    <w:rsid w:val="0080445A"/>
    <w:rsid w:val="008104EC"/>
    <w:rsid w:val="00813816"/>
    <w:rsid w:val="008138F0"/>
    <w:rsid w:val="00814F08"/>
    <w:rsid w:val="00817076"/>
    <w:rsid w:val="0081785C"/>
    <w:rsid w:val="00821D01"/>
    <w:rsid w:val="00821E2D"/>
    <w:rsid w:val="00822186"/>
    <w:rsid w:val="00823308"/>
    <w:rsid w:val="008247D8"/>
    <w:rsid w:val="00824BA4"/>
    <w:rsid w:val="00826813"/>
    <w:rsid w:val="00827D54"/>
    <w:rsid w:val="00830276"/>
    <w:rsid w:val="008306F9"/>
    <w:rsid w:val="00833923"/>
    <w:rsid w:val="00835CE8"/>
    <w:rsid w:val="008406C1"/>
    <w:rsid w:val="00841680"/>
    <w:rsid w:val="0084168B"/>
    <w:rsid w:val="00843604"/>
    <w:rsid w:val="008448F8"/>
    <w:rsid w:val="00844B78"/>
    <w:rsid w:val="00847431"/>
    <w:rsid w:val="0085246A"/>
    <w:rsid w:val="00853413"/>
    <w:rsid w:val="00853DB1"/>
    <w:rsid w:val="00854174"/>
    <w:rsid w:val="00854AD4"/>
    <w:rsid w:val="00857A25"/>
    <w:rsid w:val="00863C90"/>
    <w:rsid w:val="00863E6F"/>
    <w:rsid w:val="00865F1C"/>
    <w:rsid w:val="008668A9"/>
    <w:rsid w:val="008677E7"/>
    <w:rsid w:val="008679A5"/>
    <w:rsid w:val="00870E73"/>
    <w:rsid w:val="00874CDD"/>
    <w:rsid w:val="00876AB4"/>
    <w:rsid w:val="00880D22"/>
    <w:rsid w:val="00882A8A"/>
    <w:rsid w:val="00883830"/>
    <w:rsid w:val="00886366"/>
    <w:rsid w:val="00886DA4"/>
    <w:rsid w:val="008914E6"/>
    <w:rsid w:val="008924AE"/>
    <w:rsid w:val="008A1ED1"/>
    <w:rsid w:val="008A3883"/>
    <w:rsid w:val="008A4430"/>
    <w:rsid w:val="008A6ADA"/>
    <w:rsid w:val="008A712F"/>
    <w:rsid w:val="008B00A8"/>
    <w:rsid w:val="008B58C0"/>
    <w:rsid w:val="008B5DB2"/>
    <w:rsid w:val="008B671B"/>
    <w:rsid w:val="008B6C2A"/>
    <w:rsid w:val="008C0AC1"/>
    <w:rsid w:val="008C35A6"/>
    <w:rsid w:val="008C41FA"/>
    <w:rsid w:val="008D08A0"/>
    <w:rsid w:val="008D08CA"/>
    <w:rsid w:val="008D0F0A"/>
    <w:rsid w:val="008D4C58"/>
    <w:rsid w:val="008E0DBD"/>
    <w:rsid w:val="008E0F21"/>
    <w:rsid w:val="008E12ED"/>
    <w:rsid w:val="008E2094"/>
    <w:rsid w:val="008E4BA0"/>
    <w:rsid w:val="008E6936"/>
    <w:rsid w:val="008F167D"/>
    <w:rsid w:val="008F648D"/>
    <w:rsid w:val="009005D5"/>
    <w:rsid w:val="00901514"/>
    <w:rsid w:val="009036D9"/>
    <w:rsid w:val="00905A55"/>
    <w:rsid w:val="009065DF"/>
    <w:rsid w:val="00906D4F"/>
    <w:rsid w:val="00911CEB"/>
    <w:rsid w:val="00915858"/>
    <w:rsid w:val="00920FD4"/>
    <w:rsid w:val="0092137A"/>
    <w:rsid w:val="0092149A"/>
    <w:rsid w:val="00921736"/>
    <w:rsid w:val="009243B5"/>
    <w:rsid w:val="00925AB7"/>
    <w:rsid w:val="00925E9D"/>
    <w:rsid w:val="00927DD4"/>
    <w:rsid w:val="00931984"/>
    <w:rsid w:val="0093265D"/>
    <w:rsid w:val="00934618"/>
    <w:rsid w:val="00934B54"/>
    <w:rsid w:val="009353D4"/>
    <w:rsid w:val="00940D41"/>
    <w:rsid w:val="00942423"/>
    <w:rsid w:val="009429C9"/>
    <w:rsid w:val="00942BCF"/>
    <w:rsid w:val="009447A6"/>
    <w:rsid w:val="009450DB"/>
    <w:rsid w:val="00950402"/>
    <w:rsid w:val="0095243E"/>
    <w:rsid w:val="0095325D"/>
    <w:rsid w:val="00954507"/>
    <w:rsid w:val="00955570"/>
    <w:rsid w:val="00961C06"/>
    <w:rsid w:val="00961EBF"/>
    <w:rsid w:val="00962472"/>
    <w:rsid w:val="009636DE"/>
    <w:rsid w:val="00971056"/>
    <w:rsid w:val="009723E4"/>
    <w:rsid w:val="009728D8"/>
    <w:rsid w:val="009777E7"/>
    <w:rsid w:val="00982F06"/>
    <w:rsid w:val="009864F2"/>
    <w:rsid w:val="0098720D"/>
    <w:rsid w:val="00996035"/>
    <w:rsid w:val="0099667F"/>
    <w:rsid w:val="009A030E"/>
    <w:rsid w:val="009A0BA2"/>
    <w:rsid w:val="009A5171"/>
    <w:rsid w:val="009A5FD5"/>
    <w:rsid w:val="009A735B"/>
    <w:rsid w:val="009A7646"/>
    <w:rsid w:val="009B1C87"/>
    <w:rsid w:val="009B4DFF"/>
    <w:rsid w:val="009B673C"/>
    <w:rsid w:val="009B6BA1"/>
    <w:rsid w:val="009C15B4"/>
    <w:rsid w:val="009C336D"/>
    <w:rsid w:val="009C3DDE"/>
    <w:rsid w:val="009C64FA"/>
    <w:rsid w:val="009D18DC"/>
    <w:rsid w:val="009D1A30"/>
    <w:rsid w:val="009D2B73"/>
    <w:rsid w:val="009E1F44"/>
    <w:rsid w:val="009E1FEE"/>
    <w:rsid w:val="009E28C2"/>
    <w:rsid w:val="009E3845"/>
    <w:rsid w:val="009E3D52"/>
    <w:rsid w:val="009E4EFE"/>
    <w:rsid w:val="009F7407"/>
    <w:rsid w:val="00A05A0B"/>
    <w:rsid w:val="00A0726C"/>
    <w:rsid w:val="00A14CEA"/>
    <w:rsid w:val="00A206AD"/>
    <w:rsid w:val="00A24007"/>
    <w:rsid w:val="00A25233"/>
    <w:rsid w:val="00A25660"/>
    <w:rsid w:val="00A257FE"/>
    <w:rsid w:val="00A25A55"/>
    <w:rsid w:val="00A276B2"/>
    <w:rsid w:val="00A27CFA"/>
    <w:rsid w:val="00A30788"/>
    <w:rsid w:val="00A30E61"/>
    <w:rsid w:val="00A365C3"/>
    <w:rsid w:val="00A40187"/>
    <w:rsid w:val="00A41ED1"/>
    <w:rsid w:val="00A43372"/>
    <w:rsid w:val="00A43D92"/>
    <w:rsid w:val="00A463DD"/>
    <w:rsid w:val="00A51D7C"/>
    <w:rsid w:val="00A5233B"/>
    <w:rsid w:val="00A53EE4"/>
    <w:rsid w:val="00A569C7"/>
    <w:rsid w:val="00A57106"/>
    <w:rsid w:val="00A62E43"/>
    <w:rsid w:val="00A636FD"/>
    <w:rsid w:val="00A6567D"/>
    <w:rsid w:val="00A65B2F"/>
    <w:rsid w:val="00A65E17"/>
    <w:rsid w:val="00A675E7"/>
    <w:rsid w:val="00A74D03"/>
    <w:rsid w:val="00A770D7"/>
    <w:rsid w:val="00A77CC8"/>
    <w:rsid w:val="00A80441"/>
    <w:rsid w:val="00A85B73"/>
    <w:rsid w:val="00A86161"/>
    <w:rsid w:val="00A93F73"/>
    <w:rsid w:val="00A9460D"/>
    <w:rsid w:val="00A963C8"/>
    <w:rsid w:val="00AA58DE"/>
    <w:rsid w:val="00AA5E0F"/>
    <w:rsid w:val="00AA6195"/>
    <w:rsid w:val="00AA6B3D"/>
    <w:rsid w:val="00AA7A70"/>
    <w:rsid w:val="00AA7DE7"/>
    <w:rsid w:val="00AB03AB"/>
    <w:rsid w:val="00AB429C"/>
    <w:rsid w:val="00AB619A"/>
    <w:rsid w:val="00AC032A"/>
    <w:rsid w:val="00AC6504"/>
    <w:rsid w:val="00AD067E"/>
    <w:rsid w:val="00AD1BA5"/>
    <w:rsid w:val="00AD25DF"/>
    <w:rsid w:val="00AD3768"/>
    <w:rsid w:val="00AE0BD6"/>
    <w:rsid w:val="00AE34C7"/>
    <w:rsid w:val="00AE5439"/>
    <w:rsid w:val="00AE6CA9"/>
    <w:rsid w:val="00AE7C19"/>
    <w:rsid w:val="00AF06BE"/>
    <w:rsid w:val="00AF0A78"/>
    <w:rsid w:val="00AF2257"/>
    <w:rsid w:val="00AF4055"/>
    <w:rsid w:val="00AF7579"/>
    <w:rsid w:val="00B03DFB"/>
    <w:rsid w:val="00B05E08"/>
    <w:rsid w:val="00B06909"/>
    <w:rsid w:val="00B13A43"/>
    <w:rsid w:val="00B15C63"/>
    <w:rsid w:val="00B16279"/>
    <w:rsid w:val="00B1784D"/>
    <w:rsid w:val="00B20624"/>
    <w:rsid w:val="00B20D96"/>
    <w:rsid w:val="00B225C0"/>
    <w:rsid w:val="00B2719E"/>
    <w:rsid w:val="00B27332"/>
    <w:rsid w:val="00B31FD5"/>
    <w:rsid w:val="00B34BC5"/>
    <w:rsid w:val="00B37401"/>
    <w:rsid w:val="00B37C2E"/>
    <w:rsid w:val="00B37F8F"/>
    <w:rsid w:val="00B4113A"/>
    <w:rsid w:val="00B43550"/>
    <w:rsid w:val="00B468DA"/>
    <w:rsid w:val="00B51C53"/>
    <w:rsid w:val="00B52100"/>
    <w:rsid w:val="00B54809"/>
    <w:rsid w:val="00B55707"/>
    <w:rsid w:val="00B574D8"/>
    <w:rsid w:val="00B57841"/>
    <w:rsid w:val="00B5795C"/>
    <w:rsid w:val="00B64CD7"/>
    <w:rsid w:val="00B65E70"/>
    <w:rsid w:val="00B66716"/>
    <w:rsid w:val="00B70CE5"/>
    <w:rsid w:val="00B71573"/>
    <w:rsid w:val="00B74062"/>
    <w:rsid w:val="00B76A5B"/>
    <w:rsid w:val="00B80FC6"/>
    <w:rsid w:val="00B82E12"/>
    <w:rsid w:val="00B82F66"/>
    <w:rsid w:val="00B838E6"/>
    <w:rsid w:val="00B839CA"/>
    <w:rsid w:val="00B90795"/>
    <w:rsid w:val="00B95D98"/>
    <w:rsid w:val="00B96C26"/>
    <w:rsid w:val="00BA2081"/>
    <w:rsid w:val="00BA2F53"/>
    <w:rsid w:val="00BA5600"/>
    <w:rsid w:val="00BA5A62"/>
    <w:rsid w:val="00BA5C29"/>
    <w:rsid w:val="00BA61A2"/>
    <w:rsid w:val="00BB0DD1"/>
    <w:rsid w:val="00BB1281"/>
    <w:rsid w:val="00BB14A0"/>
    <w:rsid w:val="00BB18A2"/>
    <w:rsid w:val="00BC391A"/>
    <w:rsid w:val="00BC72AB"/>
    <w:rsid w:val="00BC7586"/>
    <w:rsid w:val="00BD0AFC"/>
    <w:rsid w:val="00BD2298"/>
    <w:rsid w:val="00BD7ECF"/>
    <w:rsid w:val="00BE4A05"/>
    <w:rsid w:val="00BE7FC0"/>
    <w:rsid w:val="00BF0F3B"/>
    <w:rsid w:val="00BF2DEE"/>
    <w:rsid w:val="00BF3130"/>
    <w:rsid w:val="00BF477F"/>
    <w:rsid w:val="00BF62A1"/>
    <w:rsid w:val="00BF71D9"/>
    <w:rsid w:val="00C02BEE"/>
    <w:rsid w:val="00C07CE6"/>
    <w:rsid w:val="00C10568"/>
    <w:rsid w:val="00C14E72"/>
    <w:rsid w:val="00C17032"/>
    <w:rsid w:val="00C1755A"/>
    <w:rsid w:val="00C214EF"/>
    <w:rsid w:val="00C2188A"/>
    <w:rsid w:val="00C23C10"/>
    <w:rsid w:val="00C24DBE"/>
    <w:rsid w:val="00C24FA5"/>
    <w:rsid w:val="00C2542A"/>
    <w:rsid w:val="00C25613"/>
    <w:rsid w:val="00C30767"/>
    <w:rsid w:val="00C30AB6"/>
    <w:rsid w:val="00C31E91"/>
    <w:rsid w:val="00C37C0C"/>
    <w:rsid w:val="00C41786"/>
    <w:rsid w:val="00C4207B"/>
    <w:rsid w:val="00C43FFC"/>
    <w:rsid w:val="00C44E50"/>
    <w:rsid w:val="00C465A7"/>
    <w:rsid w:val="00C476BB"/>
    <w:rsid w:val="00C539D7"/>
    <w:rsid w:val="00C555C1"/>
    <w:rsid w:val="00C56762"/>
    <w:rsid w:val="00C64C00"/>
    <w:rsid w:val="00C65123"/>
    <w:rsid w:val="00C65C87"/>
    <w:rsid w:val="00C71F1E"/>
    <w:rsid w:val="00C736FF"/>
    <w:rsid w:val="00C74968"/>
    <w:rsid w:val="00C75FAA"/>
    <w:rsid w:val="00C760EA"/>
    <w:rsid w:val="00C7631B"/>
    <w:rsid w:val="00C80EF9"/>
    <w:rsid w:val="00C815DF"/>
    <w:rsid w:val="00C81966"/>
    <w:rsid w:val="00C81A26"/>
    <w:rsid w:val="00C82CFA"/>
    <w:rsid w:val="00C83342"/>
    <w:rsid w:val="00C8384C"/>
    <w:rsid w:val="00C84CE0"/>
    <w:rsid w:val="00C8506B"/>
    <w:rsid w:val="00C85729"/>
    <w:rsid w:val="00C85F38"/>
    <w:rsid w:val="00C87717"/>
    <w:rsid w:val="00C949A8"/>
    <w:rsid w:val="00CA3B62"/>
    <w:rsid w:val="00CA49FE"/>
    <w:rsid w:val="00CA6596"/>
    <w:rsid w:val="00CB541D"/>
    <w:rsid w:val="00CC0150"/>
    <w:rsid w:val="00CC198E"/>
    <w:rsid w:val="00CC1B88"/>
    <w:rsid w:val="00CC2345"/>
    <w:rsid w:val="00CC2E1D"/>
    <w:rsid w:val="00CC44BD"/>
    <w:rsid w:val="00CC48DC"/>
    <w:rsid w:val="00CC4C2F"/>
    <w:rsid w:val="00CC5ED2"/>
    <w:rsid w:val="00CC6524"/>
    <w:rsid w:val="00CC7D85"/>
    <w:rsid w:val="00CD729D"/>
    <w:rsid w:val="00CE175E"/>
    <w:rsid w:val="00CE1F84"/>
    <w:rsid w:val="00CE28DE"/>
    <w:rsid w:val="00CF2F9D"/>
    <w:rsid w:val="00CF68B3"/>
    <w:rsid w:val="00CF716E"/>
    <w:rsid w:val="00CF7E72"/>
    <w:rsid w:val="00D0056C"/>
    <w:rsid w:val="00D013B8"/>
    <w:rsid w:val="00D019F8"/>
    <w:rsid w:val="00D0349C"/>
    <w:rsid w:val="00D035D5"/>
    <w:rsid w:val="00D046D3"/>
    <w:rsid w:val="00D04F9A"/>
    <w:rsid w:val="00D059EF"/>
    <w:rsid w:val="00D05B9A"/>
    <w:rsid w:val="00D07E82"/>
    <w:rsid w:val="00D12E8A"/>
    <w:rsid w:val="00D139D6"/>
    <w:rsid w:val="00D13B10"/>
    <w:rsid w:val="00D14BF2"/>
    <w:rsid w:val="00D15CE6"/>
    <w:rsid w:val="00D211DB"/>
    <w:rsid w:val="00D225AB"/>
    <w:rsid w:val="00D22ADD"/>
    <w:rsid w:val="00D233A0"/>
    <w:rsid w:val="00D24C05"/>
    <w:rsid w:val="00D2538D"/>
    <w:rsid w:val="00D273A2"/>
    <w:rsid w:val="00D30255"/>
    <w:rsid w:val="00D3085A"/>
    <w:rsid w:val="00D30F74"/>
    <w:rsid w:val="00D373B5"/>
    <w:rsid w:val="00D408EB"/>
    <w:rsid w:val="00D4220B"/>
    <w:rsid w:val="00D45197"/>
    <w:rsid w:val="00D45893"/>
    <w:rsid w:val="00D52D60"/>
    <w:rsid w:val="00D5495F"/>
    <w:rsid w:val="00D57D37"/>
    <w:rsid w:val="00D57E6B"/>
    <w:rsid w:val="00D60279"/>
    <w:rsid w:val="00D6192D"/>
    <w:rsid w:val="00D6261E"/>
    <w:rsid w:val="00D62A2B"/>
    <w:rsid w:val="00D65FEC"/>
    <w:rsid w:val="00D6623D"/>
    <w:rsid w:val="00D73D90"/>
    <w:rsid w:val="00D75EDE"/>
    <w:rsid w:val="00D81463"/>
    <w:rsid w:val="00D81D6A"/>
    <w:rsid w:val="00D83553"/>
    <w:rsid w:val="00D8464D"/>
    <w:rsid w:val="00D94547"/>
    <w:rsid w:val="00D945E8"/>
    <w:rsid w:val="00D95BFA"/>
    <w:rsid w:val="00DA0BF5"/>
    <w:rsid w:val="00DA1910"/>
    <w:rsid w:val="00DA4337"/>
    <w:rsid w:val="00DA6CDB"/>
    <w:rsid w:val="00DB16DA"/>
    <w:rsid w:val="00DB1F6D"/>
    <w:rsid w:val="00DB25A2"/>
    <w:rsid w:val="00DB2B92"/>
    <w:rsid w:val="00DB4732"/>
    <w:rsid w:val="00DB4AF5"/>
    <w:rsid w:val="00DB52BE"/>
    <w:rsid w:val="00DB626C"/>
    <w:rsid w:val="00DC1FE0"/>
    <w:rsid w:val="00DC20AB"/>
    <w:rsid w:val="00DC2F4B"/>
    <w:rsid w:val="00DC75CB"/>
    <w:rsid w:val="00DD112F"/>
    <w:rsid w:val="00DD1A81"/>
    <w:rsid w:val="00DD4403"/>
    <w:rsid w:val="00DD5029"/>
    <w:rsid w:val="00DD54A6"/>
    <w:rsid w:val="00DE0E83"/>
    <w:rsid w:val="00DE1B0D"/>
    <w:rsid w:val="00DE1DED"/>
    <w:rsid w:val="00DE31C3"/>
    <w:rsid w:val="00DE3A30"/>
    <w:rsid w:val="00DE6761"/>
    <w:rsid w:val="00DE7E24"/>
    <w:rsid w:val="00DF3090"/>
    <w:rsid w:val="00DF33C4"/>
    <w:rsid w:val="00DF3E38"/>
    <w:rsid w:val="00DF5227"/>
    <w:rsid w:val="00DF63DA"/>
    <w:rsid w:val="00E0490F"/>
    <w:rsid w:val="00E04EDC"/>
    <w:rsid w:val="00E0652C"/>
    <w:rsid w:val="00E06A17"/>
    <w:rsid w:val="00E1460F"/>
    <w:rsid w:val="00E17692"/>
    <w:rsid w:val="00E224FE"/>
    <w:rsid w:val="00E2264E"/>
    <w:rsid w:val="00E23670"/>
    <w:rsid w:val="00E23807"/>
    <w:rsid w:val="00E25B8A"/>
    <w:rsid w:val="00E2788A"/>
    <w:rsid w:val="00E3163B"/>
    <w:rsid w:val="00E31EF3"/>
    <w:rsid w:val="00E44308"/>
    <w:rsid w:val="00E44BB0"/>
    <w:rsid w:val="00E47C16"/>
    <w:rsid w:val="00E47CC8"/>
    <w:rsid w:val="00E5111D"/>
    <w:rsid w:val="00E52D36"/>
    <w:rsid w:val="00E55A9E"/>
    <w:rsid w:val="00E55CD7"/>
    <w:rsid w:val="00E55D98"/>
    <w:rsid w:val="00E55E13"/>
    <w:rsid w:val="00E5602C"/>
    <w:rsid w:val="00E601DF"/>
    <w:rsid w:val="00E6180C"/>
    <w:rsid w:val="00E61BE4"/>
    <w:rsid w:val="00E6315D"/>
    <w:rsid w:val="00E65348"/>
    <w:rsid w:val="00E73CFF"/>
    <w:rsid w:val="00E73D25"/>
    <w:rsid w:val="00E74F52"/>
    <w:rsid w:val="00E80DCB"/>
    <w:rsid w:val="00E82110"/>
    <w:rsid w:val="00E83862"/>
    <w:rsid w:val="00E85119"/>
    <w:rsid w:val="00E85585"/>
    <w:rsid w:val="00E872BC"/>
    <w:rsid w:val="00E91E95"/>
    <w:rsid w:val="00E924D5"/>
    <w:rsid w:val="00E927A7"/>
    <w:rsid w:val="00E93F8F"/>
    <w:rsid w:val="00E95376"/>
    <w:rsid w:val="00EA61D7"/>
    <w:rsid w:val="00EA6F36"/>
    <w:rsid w:val="00EB0241"/>
    <w:rsid w:val="00EB39FE"/>
    <w:rsid w:val="00EB759C"/>
    <w:rsid w:val="00EB7D0E"/>
    <w:rsid w:val="00EC0C76"/>
    <w:rsid w:val="00EC145C"/>
    <w:rsid w:val="00EC2FDF"/>
    <w:rsid w:val="00EC3025"/>
    <w:rsid w:val="00ED0087"/>
    <w:rsid w:val="00ED0D3C"/>
    <w:rsid w:val="00ED1D18"/>
    <w:rsid w:val="00ED5287"/>
    <w:rsid w:val="00EE53F4"/>
    <w:rsid w:val="00EF0EE5"/>
    <w:rsid w:val="00EF1DB4"/>
    <w:rsid w:val="00EF2E40"/>
    <w:rsid w:val="00EF5627"/>
    <w:rsid w:val="00EF5794"/>
    <w:rsid w:val="00EF57AC"/>
    <w:rsid w:val="00EF62A2"/>
    <w:rsid w:val="00EF7467"/>
    <w:rsid w:val="00F033A9"/>
    <w:rsid w:val="00F04E61"/>
    <w:rsid w:val="00F06153"/>
    <w:rsid w:val="00F1157C"/>
    <w:rsid w:val="00F1254E"/>
    <w:rsid w:val="00F13409"/>
    <w:rsid w:val="00F13591"/>
    <w:rsid w:val="00F21A93"/>
    <w:rsid w:val="00F22A77"/>
    <w:rsid w:val="00F22CFF"/>
    <w:rsid w:val="00F22DB5"/>
    <w:rsid w:val="00F2311F"/>
    <w:rsid w:val="00F2460B"/>
    <w:rsid w:val="00F26491"/>
    <w:rsid w:val="00F26ACB"/>
    <w:rsid w:val="00F30616"/>
    <w:rsid w:val="00F31FF3"/>
    <w:rsid w:val="00F331E8"/>
    <w:rsid w:val="00F3607B"/>
    <w:rsid w:val="00F3678A"/>
    <w:rsid w:val="00F430E8"/>
    <w:rsid w:val="00F43462"/>
    <w:rsid w:val="00F454FB"/>
    <w:rsid w:val="00F4554B"/>
    <w:rsid w:val="00F515F4"/>
    <w:rsid w:val="00F54E55"/>
    <w:rsid w:val="00F57102"/>
    <w:rsid w:val="00F61ECE"/>
    <w:rsid w:val="00F63A36"/>
    <w:rsid w:val="00F6500F"/>
    <w:rsid w:val="00F71DC7"/>
    <w:rsid w:val="00F72637"/>
    <w:rsid w:val="00F72B57"/>
    <w:rsid w:val="00F731C0"/>
    <w:rsid w:val="00F75656"/>
    <w:rsid w:val="00F8010B"/>
    <w:rsid w:val="00F8499F"/>
    <w:rsid w:val="00F86D20"/>
    <w:rsid w:val="00F87271"/>
    <w:rsid w:val="00F91EC5"/>
    <w:rsid w:val="00F92749"/>
    <w:rsid w:val="00FA069C"/>
    <w:rsid w:val="00FA0D4C"/>
    <w:rsid w:val="00FA4506"/>
    <w:rsid w:val="00FB07E0"/>
    <w:rsid w:val="00FB0E54"/>
    <w:rsid w:val="00FB1897"/>
    <w:rsid w:val="00FB3174"/>
    <w:rsid w:val="00FB3982"/>
    <w:rsid w:val="00FB581F"/>
    <w:rsid w:val="00FC0112"/>
    <w:rsid w:val="00FC3626"/>
    <w:rsid w:val="00FD0F24"/>
    <w:rsid w:val="00FD20D8"/>
    <w:rsid w:val="00FD2C20"/>
    <w:rsid w:val="00FE0CE9"/>
    <w:rsid w:val="00FE391C"/>
    <w:rsid w:val="00FE3AC0"/>
    <w:rsid w:val="00FE3CF4"/>
    <w:rsid w:val="00FE47B8"/>
    <w:rsid w:val="00FE6309"/>
    <w:rsid w:val="00FE6C0F"/>
    <w:rsid w:val="00FF0460"/>
    <w:rsid w:val="00FF0858"/>
    <w:rsid w:val="00FF0BF1"/>
    <w:rsid w:val="00FF1E93"/>
    <w:rsid w:val="00FF513C"/>
    <w:rsid w:val="00FF694F"/>
    <w:rsid w:val="00FF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4EA331"/>
  <w15:chartTrackingRefBased/>
  <w15:docId w15:val="{AECD0D88-DC36-DB43-B172-8DD3CAD4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DEE"/>
  </w:style>
  <w:style w:type="paragraph" w:styleId="Titre1">
    <w:name w:val="heading 1"/>
    <w:basedOn w:val="Normal"/>
    <w:next w:val="Normal"/>
    <w:link w:val="Titre1Car"/>
    <w:uiPriority w:val="9"/>
    <w:qFormat/>
    <w:rsid w:val="009015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emirePageTitre">
    <w:name w:val="Première Page Titre"/>
    <w:basedOn w:val="Titre1"/>
    <w:next w:val="Normal"/>
    <w:qFormat/>
    <w:rsid w:val="00901514"/>
    <w:rPr>
      <w:rFonts w:ascii="Times" w:hAnsi="Times"/>
      <w:color w:val="000000" w:themeColor="text1"/>
      <w:sz w:val="24"/>
      <w:szCs w:val="24"/>
      <w:lang w:eastAsia="fr-CA"/>
    </w:rPr>
  </w:style>
  <w:style w:type="character" w:customStyle="1" w:styleId="Titre1Car">
    <w:name w:val="Titre 1 Car"/>
    <w:basedOn w:val="Policepardfaut"/>
    <w:link w:val="Titre1"/>
    <w:uiPriority w:val="9"/>
    <w:rsid w:val="009015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auListe4-Accentuation3">
    <w:name w:val="List Table 4 Accent 3"/>
    <w:basedOn w:val="TableauNormal"/>
    <w:uiPriority w:val="49"/>
    <w:rsid w:val="00BF2DE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en">
    <w:name w:val="Hyperlink"/>
    <w:basedOn w:val="Policepardfaut"/>
    <w:uiPriority w:val="99"/>
    <w:unhideWhenUsed/>
    <w:rsid w:val="00BF2D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informatics.sdstate.edu/go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oude</dc:creator>
  <cp:keywords/>
  <dc:description/>
  <cp:lastModifiedBy>Vanessa Houde</cp:lastModifiedBy>
  <cp:revision>1</cp:revision>
  <dcterms:created xsi:type="dcterms:W3CDTF">2023-06-21T12:20:00Z</dcterms:created>
  <dcterms:modified xsi:type="dcterms:W3CDTF">2023-06-21T12:21:00Z</dcterms:modified>
</cp:coreProperties>
</file>